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AA7" w:rsidRDefault="00916AA7" w:rsidP="00916AA7">
      <w:pPr>
        <w:spacing w:line="240" w:lineRule="auto"/>
        <w:jc w:val="left"/>
      </w:pPr>
      <w:r w:rsidRPr="0089082A">
        <w:rPr>
          <w:noProof/>
        </w:rPr>
        <w:drawing>
          <wp:inline distT="0" distB="0" distL="0" distR="0" wp14:anchorId="3A9F2CBB" wp14:editId="0783CA78">
            <wp:extent cx="5486400" cy="5354320"/>
            <wp:effectExtent l="0" t="0" r="0" b="508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5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AA7" w:rsidRDefault="00916AA7" w:rsidP="00916AA7">
      <w:pPr>
        <w:spacing w:line="240" w:lineRule="auto"/>
        <w:jc w:val="left"/>
      </w:pPr>
    </w:p>
    <w:p w:rsidR="00916AA7" w:rsidRDefault="00916AA7" w:rsidP="00916AA7">
      <w:pPr>
        <w:spacing w:line="240" w:lineRule="auto"/>
        <w:jc w:val="left"/>
      </w:pPr>
      <w:r>
        <w:rPr>
          <w:b/>
        </w:rPr>
        <w:t>S11 Fig:</w:t>
      </w:r>
      <w:r>
        <w:t xml:space="preserve"> </w:t>
      </w:r>
      <w:r w:rsidRPr="00DF74DA">
        <w:rPr>
          <w:b/>
        </w:rPr>
        <w:t xml:space="preserve">Third example of tumor infiltrating lymphocytes imaged using micro-PET/CT. </w:t>
      </w:r>
      <w:r>
        <w:t xml:space="preserve">From left to right: CT, PET and PET-CT with coronal view (top) and transverse view (bottom). Radiolabeled antibody </w:t>
      </w:r>
      <w:r w:rsidRPr="0055437F">
        <w:rPr>
          <w:vertAlign w:val="superscript"/>
        </w:rPr>
        <w:t>89</w:t>
      </w:r>
      <w:r>
        <w:t xml:space="preserve">Zr-DFO-anti-CD3 was injected in </w:t>
      </w:r>
      <w:r w:rsidRPr="0055437F">
        <w:t xml:space="preserve">C57BL/6J mice </w:t>
      </w:r>
      <w:r>
        <w:t xml:space="preserve">bearing BBN975 tumor and imaged </w:t>
      </w:r>
      <w:r w:rsidRPr="0055437F">
        <w:t>72h post-injection.</w:t>
      </w:r>
      <w:r>
        <w:t xml:space="preserve"> T represents the location of the tumor.</w:t>
      </w:r>
    </w:p>
    <w:p w:rsidR="00010BDA" w:rsidRPr="00916AA7" w:rsidRDefault="00916AA7" w:rsidP="00916AA7">
      <w:bookmarkStart w:id="0" w:name="_GoBack"/>
      <w:bookmarkEnd w:id="0"/>
    </w:p>
    <w:sectPr w:rsidR="00010BDA" w:rsidRPr="00916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3A521C"/>
    <w:rsid w:val="0048316F"/>
    <w:rsid w:val="004A37CE"/>
    <w:rsid w:val="004C1289"/>
    <w:rsid w:val="00632BF4"/>
    <w:rsid w:val="006472D0"/>
    <w:rsid w:val="00775E2E"/>
    <w:rsid w:val="00816754"/>
    <w:rsid w:val="00916AA7"/>
    <w:rsid w:val="00AD00A0"/>
    <w:rsid w:val="00B86A29"/>
    <w:rsid w:val="00CB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1069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2BF4"/>
    <w:pPr>
      <w:spacing w:after="200" w:line="240" w:lineRule="auto"/>
      <w:jc w:val="left"/>
    </w:pPr>
    <w:rPr>
      <w:rFonts w:eastAsiaTheme="minorHAnsi"/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6472D0"/>
    <w:pPr>
      <w:spacing w:line="240" w:lineRule="auto"/>
      <w:ind w:left="300" w:hanging="300"/>
      <w:jc w:val="left"/>
    </w:pPr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22:00Z</dcterms:created>
  <dcterms:modified xsi:type="dcterms:W3CDTF">2018-02-22T18:22:00Z</dcterms:modified>
</cp:coreProperties>
</file>